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EFA" w:rsidRPr="004E28F3" w:rsidRDefault="00347EFA">
      <w:pPr>
        <w:widowControl/>
        <w:jc w:val="left"/>
      </w:pPr>
      <w:bookmarkStart w:id="0" w:name="_GoBack"/>
      <w:bookmarkEnd w:id="0"/>
    </w:p>
    <w:tbl>
      <w:tblPr>
        <w:tblW w:w="11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0"/>
        <w:gridCol w:w="3880"/>
        <w:gridCol w:w="3340"/>
        <w:gridCol w:w="1440"/>
      </w:tblGrid>
      <w:tr w:rsidR="004E28F3" w:rsidRPr="004E28F3" w:rsidTr="00C94E1D">
        <w:trPr>
          <w:trHeight w:val="583"/>
        </w:trPr>
        <w:tc>
          <w:tcPr>
            <w:tcW w:w="116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894607" w:rsidRDefault="007F66F8" w:rsidP="00347EF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7F66F8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Supplementary table 1</w:t>
            </w:r>
            <w:r w:rsidR="00347EFA" w:rsidRPr="00894607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 xml:space="preserve">. </w:t>
            </w:r>
            <w:r w:rsidR="00347EFA" w:rsidRPr="00E93109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Comparison of the disease indicators of DM-IP on admission between patients with positive anti-MDA5-Ab and anti-ARS-Ab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3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nti-ARS-Ab positive (n =20)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nti-MDA5-Ab positive (n =13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i/>
                <w:iCs/>
                <w:kern w:val="24"/>
                <w:sz w:val="24"/>
                <w:szCs w:val="24"/>
              </w:rPr>
              <w:t>P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ADM, n (%)</w:t>
            </w:r>
          </w:p>
        </w:tc>
        <w:tc>
          <w:tcPr>
            <w:tcW w:w="3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6 (80)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0 (77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.000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/SIP, n (%)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 (6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 (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56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K, IU/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1.5 (62.0-15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15 (60-5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768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LDH, IU/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57 (190-38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36 (318-4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53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RP, mg/d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16 (0.05-1.7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93 (0.59-2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90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KL-6, U/m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38 (599-232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72 (451-18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348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Ferritin, ng/m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51 (57.1-619)</w:t>
            </w:r>
            <w:r w:rsidR="00E93109">
              <w:rPr>
                <w:rFonts w:ascii="Times New Roman" w:eastAsia="ＭＳ Ｐゴシック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  <w:r w:rsidR="00E93109">
              <w:rPr>
                <w:rFonts w:ascii="Times New Roman" w:eastAsia="ＭＳ Ｐゴシック" w:hAnsi="Times New Roman" w:cs="Times New Roman" w:hint="eastAsia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108 (610-19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017*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LRG, 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  <w:lang w:val="el-GR"/>
              </w:rPr>
              <w:t>μ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/m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5.9 (10.2-25.7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1.0 (18.3-2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801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aDO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, mmH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8.5 (5.6-39.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2.5 (38.7-9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024*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VC, %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84.2 (73.2-91.2)</w:t>
            </w:r>
            <w:r w:rsidR="00E93109">
              <w:rPr>
                <w:rFonts w:ascii="Times New Roman" w:eastAsia="ＭＳ Ｐゴシック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  <w:r w:rsidR="00E93109">
              <w:rPr>
                <w:rFonts w:ascii="Times New Roman" w:eastAsia="ＭＳ Ｐゴシック" w:hAnsi="Times New Roman" w:cs="Times New Roman" w:hint="eastAsia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85.6 (50.6-10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902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DLco, %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2.4 (32.0-61.2)</w:t>
            </w:r>
            <w:r w:rsidR="00E93109">
              <w:rPr>
                <w:rFonts w:ascii="Times New Roman" w:eastAsia="ＭＳ Ｐゴシック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  <w:r w:rsidR="00E93109">
              <w:rPr>
                <w:rFonts w:ascii="Times New Roman" w:eastAsia="ＭＳ Ｐゴシック" w:hAnsi="Times New Roman" w:cs="Times New Roman" w:hint="eastAsia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9.9 (14.4-6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273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otal GGO scor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0.7 (7.1-14.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.0 (5.8-1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593</w:t>
            </w:r>
          </w:p>
        </w:tc>
      </w:tr>
      <w:tr w:rsidR="004E28F3" w:rsidRPr="004E28F3" w:rsidTr="00347EFA">
        <w:trPr>
          <w:trHeight w:val="127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otal fibrosis scor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.6 (2.9-4.9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.0 (2.2-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475</w:t>
            </w:r>
          </w:p>
        </w:tc>
      </w:tr>
      <w:tr w:rsidR="004E28F3" w:rsidRPr="004E28F3" w:rsidTr="00347EFA">
        <w:trPr>
          <w:trHeight w:val="820"/>
        </w:trPr>
        <w:tc>
          <w:tcPr>
            <w:tcW w:w="116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47EFA" w:rsidRPr="004E28F3" w:rsidRDefault="00347EFA" w:rsidP="00347EF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The laboratory markers are presented as the median (interquartle range). DM, dermatomyositis. IP, interstitial pneumonia. MDA5, anti-melanoma differentiation-associated gene 5. Ab, antibody. ARS, aminoacyl-tRNA synthetase. </w:t>
            </w:r>
            <w:r w:rsidRPr="00894607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CADM, clinically amyopathic DM. A/SIP, acute/subacute IP. 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CK, creatine kinase. LDH, lactate dehydrogenase. </w:t>
            </w:r>
            <w:r w:rsidRPr="00894607">
              <w:rPr>
                <w:rFonts w:ascii="Times New Roman" w:eastAsia="ＭＳ 明朝" w:hAnsi="Times New Roman" w:cs="Times New Roman"/>
                <w:sz w:val="24"/>
                <w:szCs w:val="24"/>
              </w:rPr>
              <w:t>CRP, C-reactive protein. LRG, leucine rich α2 glycoprotein. AaDO</w:t>
            </w:r>
            <w:r w:rsidRPr="00894607">
              <w:rPr>
                <w:rFonts w:ascii="Times New Roman" w:eastAsia="ＭＳ 明朝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894607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, alveolar-arterial oxygen difference. VC, vital capacity. DLco, diffusion capacity of the lung for carbon monoxide. GGO, ground-glass opacity. 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he P-values were estimated using Fisher’s exact test or Mann-Whitney U- test. *</w:t>
            </w:r>
            <w:r w:rsidRPr="00894607">
              <w:rPr>
                <w:rFonts w:ascii="Times New Roman" w:eastAsia="ＭＳ Ｐゴシック" w:hAnsi="Times New Roman" w:cs="Times New Roman"/>
                <w:i/>
                <w:iCs/>
                <w:kern w:val="24"/>
                <w:sz w:val="24"/>
                <w:szCs w:val="24"/>
              </w:rPr>
              <w:t>P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&lt;0.05. </w:t>
            </w:r>
            <w:r w:rsidR="00E93109">
              <w:rPr>
                <w:rFonts w:ascii="Times New Roman" w:eastAsia="ＭＳ Ｐゴシック" w:hAnsi="Times New Roman" w:cs="Times New Roman" w:hint="eastAsia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Number of subjects, n= 19. </w:t>
            </w:r>
            <w:r w:rsidR="00E93109">
              <w:rPr>
                <w:rFonts w:ascii="Times New Roman" w:eastAsia="ＭＳ Ｐゴシック" w:hAnsi="Times New Roman" w:cs="Times New Roman" w:hint="eastAsia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r w:rsidRPr="0089460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Number of subjects, n= 14.</w:t>
            </w:r>
          </w:p>
        </w:tc>
      </w:tr>
    </w:tbl>
    <w:p w:rsidR="00347EFA" w:rsidRPr="008E6854" w:rsidRDefault="00347EFA"/>
    <w:sectPr w:rsidR="00347EFA" w:rsidRPr="008E6854" w:rsidSect="00BC66BA">
      <w:pgSz w:w="16838" w:h="11906" w:orient="landscape"/>
      <w:pgMar w:top="1134" w:right="1185" w:bottom="1134" w:left="112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704" w:rsidRDefault="007A1704" w:rsidP="00551205">
      <w:r>
        <w:separator/>
      </w:r>
    </w:p>
  </w:endnote>
  <w:endnote w:type="continuationSeparator" w:id="0">
    <w:p w:rsidR="007A1704" w:rsidRDefault="007A1704" w:rsidP="00551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704" w:rsidRDefault="007A1704" w:rsidP="00551205">
      <w:r>
        <w:separator/>
      </w:r>
    </w:p>
  </w:footnote>
  <w:footnote w:type="continuationSeparator" w:id="0">
    <w:p w:rsidR="007A1704" w:rsidRDefault="007A1704" w:rsidP="005512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D4250E"/>
    <w:multiLevelType w:val="multilevel"/>
    <w:tmpl w:val="63C62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EBC66BC"/>
    <w:multiLevelType w:val="multilevel"/>
    <w:tmpl w:val="1CD2E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BC8"/>
    <w:rsid w:val="00083BC8"/>
    <w:rsid w:val="000A050E"/>
    <w:rsid w:val="00122A9F"/>
    <w:rsid w:val="00123023"/>
    <w:rsid w:val="00170CC6"/>
    <w:rsid w:val="001D5527"/>
    <w:rsid w:val="002604A4"/>
    <w:rsid w:val="002E4E96"/>
    <w:rsid w:val="00347EFA"/>
    <w:rsid w:val="00353823"/>
    <w:rsid w:val="003A79AE"/>
    <w:rsid w:val="003C1CBC"/>
    <w:rsid w:val="004C14BD"/>
    <w:rsid w:val="004E28F3"/>
    <w:rsid w:val="004E707A"/>
    <w:rsid w:val="004F4B32"/>
    <w:rsid w:val="00551205"/>
    <w:rsid w:val="00664F16"/>
    <w:rsid w:val="006F3692"/>
    <w:rsid w:val="00733BE5"/>
    <w:rsid w:val="00765D14"/>
    <w:rsid w:val="007733E6"/>
    <w:rsid w:val="00776E87"/>
    <w:rsid w:val="007A1704"/>
    <w:rsid w:val="007F66F8"/>
    <w:rsid w:val="00820C87"/>
    <w:rsid w:val="008260C0"/>
    <w:rsid w:val="008344D7"/>
    <w:rsid w:val="00894607"/>
    <w:rsid w:val="008D1538"/>
    <w:rsid w:val="008E6854"/>
    <w:rsid w:val="00900BB8"/>
    <w:rsid w:val="00926041"/>
    <w:rsid w:val="009D1644"/>
    <w:rsid w:val="00AC0D76"/>
    <w:rsid w:val="00AE24F4"/>
    <w:rsid w:val="00B536C2"/>
    <w:rsid w:val="00B7304C"/>
    <w:rsid w:val="00BB6EC6"/>
    <w:rsid w:val="00BC66BA"/>
    <w:rsid w:val="00C76091"/>
    <w:rsid w:val="00C90390"/>
    <w:rsid w:val="00C90CDC"/>
    <w:rsid w:val="00C94E1D"/>
    <w:rsid w:val="00CE50AA"/>
    <w:rsid w:val="00D15678"/>
    <w:rsid w:val="00D56900"/>
    <w:rsid w:val="00DC24EB"/>
    <w:rsid w:val="00E93109"/>
    <w:rsid w:val="00EF3CF1"/>
    <w:rsid w:val="00F810A9"/>
    <w:rsid w:val="00FB0530"/>
    <w:rsid w:val="00FB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83B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AC0D76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0D76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51205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51205"/>
  </w:style>
  <w:style w:type="paragraph" w:styleId="a7">
    <w:name w:val="footer"/>
    <w:basedOn w:val="a"/>
    <w:link w:val="a8"/>
    <w:uiPriority w:val="99"/>
    <w:unhideWhenUsed/>
    <w:rsid w:val="00551205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51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5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33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37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19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80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227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2B7426-5F9F-495C-A793-5C0C21458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2T04:55:00Z</dcterms:created>
  <dcterms:modified xsi:type="dcterms:W3CDTF">2020-03-12T04:55:00Z</dcterms:modified>
</cp:coreProperties>
</file>